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492" w:tblpY="197"/>
        <w:tblOverlap w:val="never"/>
        <w:tblW w:w="9721" w:type="dxa"/>
        <w:tblBorders>
          <w:top w:val="single" w:sz="2" w:space="0" w:color="auto"/>
          <w:bottom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984"/>
        <w:gridCol w:w="1192"/>
        <w:gridCol w:w="240"/>
        <w:gridCol w:w="1710"/>
        <w:gridCol w:w="282"/>
        <w:gridCol w:w="1111"/>
      </w:tblGrid>
      <w:tr w:rsidR="00AE650D" w14:paraId="08E8124B" w14:textId="77777777" w:rsidTr="00F72ED4">
        <w:trPr>
          <w:trHeight w:val="706"/>
        </w:trPr>
        <w:tc>
          <w:tcPr>
            <w:tcW w:w="9721" w:type="dxa"/>
            <w:gridSpan w:val="7"/>
            <w:vAlign w:val="center"/>
          </w:tcPr>
          <w:p w14:paraId="066FC513" w14:textId="73D082CC" w:rsidR="00AE650D" w:rsidRPr="00B90D2F" w:rsidRDefault="00F72ED4" w:rsidP="00F72ED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TABLE</w:t>
            </w:r>
            <w:r w:rsidRPr="00F72ED4">
              <w:rPr>
                <w:rFonts w:ascii="Times New Roman" w:hAnsi="Times New Roman"/>
                <w:b/>
                <w:kern w:val="0"/>
                <w:sz w:val="22"/>
                <w:szCs w:val="22"/>
              </w:rPr>
              <w:t xml:space="preserve"> S1 |</w:t>
            </w:r>
            <w:r w:rsidRPr="00F72ED4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 w:rsidR="009D35BE">
              <w:rPr>
                <w:rFonts w:ascii="Times New Roman" w:hAnsi="Times New Roman"/>
                <w:kern w:val="0"/>
                <w:sz w:val="22"/>
                <w:szCs w:val="22"/>
              </w:rPr>
              <w:t xml:space="preserve">Prognostic </w:t>
            </w:r>
            <w:r w:rsidR="009D35BE">
              <w:rPr>
                <w:rFonts w:ascii="Times New Roman" w:hAnsi="Times New Roman" w:hint="eastAsia"/>
                <w:kern w:val="0"/>
                <w:sz w:val="22"/>
                <w:szCs w:val="22"/>
              </w:rPr>
              <w:t>f</w:t>
            </w:r>
            <w:r w:rsidR="009D35BE">
              <w:rPr>
                <w:rFonts w:ascii="Times New Roman" w:hAnsi="Times New Roman"/>
                <w:kern w:val="0"/>
                <w:sz w:val="22"/>
                <w:szCs w:val="22"/>
              </w:rPr>
              <w:t>actors associated with survival in small well-d</w:t>
            </w:r>
            <w:r w:rsidR="00B075C1" w:rsidRPr="00B90D2F">
              <w:rPr>
                <w:rFonts w:ascii="Times New Roman" w:hAnsi="Times New Roman"/>
                <w:kern w:val="0"/>
                <w:sz w:val="22"/>
                <w:szCs w:val="22"/>
              </w:rPr>
              <w:t>ifferentiated GEP-NET</w:t>
            </w:r>
            <w:r w:rsidR="00B90D2F" w:rsidRPr="00B90D2F">
              <w:rPr>
                <w:rFonts w:ascii="Times New Roman" w:hAnsi="Times New Roman"/>
                <w:kern w:val="0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 w:rsidR="009D35BE">
              <w:rPr>
                <w:rFonts w:ascii="Times New Roman" w:hAnsi="Times New Roman"/>
                <w:kern w:val="0"/>
                <w:sz w:val="22"/>
                <w:szCs w:val="22"/>
              </w:rPr>
              <w:t>u</w:t>
            </w:r>
            <w:r w:rsidR="00B075C1" w:rsidRPr="00B90D2F">
              <w:rPr>
                <w:rFonts w:ascii="Times New Roman" w:hAnsi="Times New Roman"/>
                <w:kern w:val="0"/>
                <w:sz w:val="22"/>
                <w:szCs w:val="22"/>
              </w:rPr>
              <w:t>nderwent</w:t>
            </w:r>
            <w:r w:rsidR="009D35B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regional l</w:t>
            </w:r>
            <w:r w:rsidR="00B075C1" w:rsidRPr="00B90D2F">
              <w:rPr>
                <w:rFonts w:ascii="Times New Roman" w:hAnsi="Times New Roman"/>
                <w:color w:val="000000"/>
                <w:sz w:val="22"/>
                <w:szCs w:val="22"/>
              </w:rPr>
              <w:t>ymphadenectomy</w:t>
            </w:r>
            <w:r w:rsidR="00346E69">
              <w:rPr>
                <w:rFonts w:ascii="Times New Roman" w:hAnsi="Times New Roman" w:hint="eastAsia"/>
                <w:color w:val="000000"/>
                <w:sz w:val="22"/>
                <w:szCs w:val="22"/>
              </w:rPr>
              <w:t>.</w:t>
            </w:r>
          </w:p>
        </w:tc>
      </w:tr>
      <w:tr w:rsidR="00AE650D" w:rsidRPr="00B90D2F" w14:paraId="4FA1B5A7" w14:textId="77777777" w:rsidTr="00F72ED4">
        <w:trPr>
          <w:trHeight w:val="345"/>
        </w:trPr>
        <w:tc>
          <w:tcPr>
            <w:tcW w:w="3202" w:type="dxa"/>
            <w:vMerge w:val="restart"/>
            <w:tcBorders>
              <w:right w:val="nil"/>
            </w:tcBorders>
            <w:vAlign w:val="center"/>
          </w:tcPr>
          <w:p w14:paraId="4A12770D" w14:textId="5758F27E" w:rsidR="00AE650D" w:rsidRPr="00346E69" w:rsidRDefault="00346E69" w:rsidP="00F72ED4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F6765E">
              <w:rPr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176" w:type="dxa"/>
            <w:gridSpan w:val="2"/>
            <w:tcBorders>
              <w:left w:val="nil"/>
              <w:right w:val="nil"/>
            </w:tcBorders>
            <w:vAlign w:val="bottom"/>
          </w:tcPr>
          <w:p w14:paraId="416E0337" w14:textId="7D5035B9" w:rsidR="00AE650D" w:rsidRPr="00346E69" w:rsidRDefault="00A31F27" w:rsidP="00F72E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46E69">
              <w:rPr>
                <w:rFonts w:ascii="Times New Roman" w:hAnsi="Times New Roman"/>
                <w:b/>
                <w:kern w:val="0"/>
                <w:sz w:val="20"/>
                <w:szCs w:val="20"/>
              </w:rPr>
              <w:t>10</w:t>
            </w:r>
            <w:r w:rsidR="0074335E" w:rsidRPr="00346E6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-year </w:t>
            </w:r>
            <w:r w:rsidRPr="00346E69">
              <w:rPr>
                <w:rFonts w:ascii="Times New Roman" w:hAnsi="Times New Roman"/>
                <w:b/>
                <w:kern w:val="0"/>
                <w:sz w:val="20"/>
                <w:szCs w:val="20"/>
              </w:rPr>
              <w:t>CSS</w:t>
            </w: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  <w:vAlign w:val="bottom"/>
          </w:tcPr>
          <w:p w14:paraId="347E387C" w14:textId="77777777" w:rsidR="00AE650D" w:rsidRPr="00346E69" w:rsidRDefault="00AE650D" w:rsidP="00F72E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103" w:type="dxa"/>
            <w:gridSpan w:val="3"/>
            <w:tcBorders>
              <w:left w:val="nil"/>
            </w:tcBorders>
            <w:vAlign w:val="bottom"/>
          </w:tcPr>
          <w:p w14:paraId="6949CF47" w14:textId="43E0D32A" w:rsidR="00AE650D" w:rsidRPr="00346E69" w:rsidRDefault="0074335E" w:rsidP="00F72E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46E6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10-year </w:t>
            </w:r>
            <w:r w:rsidR="00A31F27" w:rsidRPr="00346E6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OS</w:t>
            </w:r>
          </w:p>
        </w:tc>
      </w:tr>
      <w:tr w:rsidR="00AE650D" w:rsidRPr="00B90D2F" w14:paraId="2FD0019F" w14:textId="77777777" w:rsidTr="00F72ED4">
        <w:trPr>
          <w:trHeight w:val="366"/>
        </w:trPr>
        <w:tc>
          <w:tcPr>
            <w:tcW w:w="3202" w:type="dxa"/>
            <w:vMerge/>
            <w:tcBorders>
              <w:bottom w:val="single" w:sz="2" w:space="0" w:color="auto"/>
              <w:right w:val="nil"/>
            </w:tcBorders>
            <w:vAlign w:val="bottom"/>
          </w:tcPr>
          <w:p w14:paraId="09C29FDD" w14:textId="77777777" w:rsidR="00AE650D" w:rsidRPr="00346E69" w:rsidRDefault="00AE650D" w:rsidP="00F72E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A7B8CBF" w14:textId="2E437AF3" w:rsidR="00AE650D" w:rsidRPr="00346E69" w:rsidRDefault="00A31F27" w:rsidP="00F72E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46E6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0D33C5A" w14:textId="4EF510C5" w:rsidR="00AE650D" w:rsidRPr="00346E69" w:rsidRDefault="009D35BE" w:rsidP="00F72E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46E69">
              <w:rPr>
                <w:rFonts w:ascii="Times New Roman" w:hAnsi="Times New Roman" w:hint="eastAsia"/>
                <w:b/>
                <w:i/>
                <w:kern w:val="0"/>
                <w:sz w:val="20"/>
                <w:szCs w:val="20"/>
              </w:rPr>
              <w:t xml:space="preserve">  </w:t>
            </w:r>
            <w:r w:rsidR="00B075C1" w:rsidRPr="00346E69">
              <w:rPr>
                <w:rFonts w:ascii="Times New Roman" w:hAnsi="Times New Roman" w:hint="eastAsia"/>
                <w:b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240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2BF0EAF" w14:textId="77777777" w:rsidR="00AE650D" w:rsidRPr="00346E69" w:rsidRDefault="00AE650D" w:rsidP="00F72E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6A2F5B6" w14:textId="77777777" w:rsidR="00AE650D" w:rsidRPr="00346E69" w:rsidRDefault="00B075C1" w:rsidP="00F72E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46E6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393" w:type="dxa"/>
            <w:gridSpan w:val="2"/>
            <w:tcBorders>
              <w:left w:val="nil"/>
              <w:bottom w:val="single" w:sz="2" w:space="0" w:color="auto"/>
            </w:tcBorders>
            <w:vAlign w:val="center"/>
          </w:tcPr>
          <w:p w14:paraId="64B9326A" w14:textId="3B4A7864" w:rsidR="00AE650D" w:rsidRPr="00346E69" w:rsidRDefault="009D35BE" w:rsidP="00F72E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46E69">
              <w:rPr>
                <w:rFonts w:ascii="Times New Roman" w:hAnsi="Times New Roman" w:hint="eastAsia"/>
                <w:b/>
                <w:i/>
                <w:kern w:val="0"/>
                <w:sz w:val="20"/>
                <w:szCs w:val="20"/>
              </w:rPr>
              <w:t xml:space="preserve">   </w:t>
            </w:r>
            <w:r w:rsidR="00B075C1" w:rsidRPr="00346E69">
              <w:rPr>
                <w:rFonts w:ascii="Times New Roman" w:hAnsi="Times New Roman" w:hint="eastAsia"/>
                <w:b/>
                <w:i/>
                <w:kern w:val="0"/>
                <w:sz w:val="20"/>
                <w:szCs w:val="20"/>
              </w:rPr>
              <w:t>P</w:t>
            </w:r>
            <w:r w:rsidR="00B075C1" w:rsidRPr="00346E69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AE650D" w:rsidRPr="00B90D2F" w14:paraId="5C070F28" w14:textId="77777777" w:rsidTr="00F72ED4">
        <w:trPr>
          <w:trHeight w:val="366"/>
        </w:trPr>
        <w:tc>
          <w:tcPr>
            <w:tcW w:w="3202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59DB06EE" w14:textId="77777777" w:rsidR="00AE650D" w:rsidRPr="00B90D2F" w:rsidRDefault="00B075C1" w:rsidP="00F72ED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2A5ADF4" w14:textId="77777777" w:rsidR="00AE650D" w:rsidRPr="00B90D2F" w:rsidRDefault="00AE650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90F4D25" w14:textId="44BE54D0" w:rsidR="00AE650D" w:rsidRPr="00B90D2F" w:rsidRDefault="00AE650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B0F66AD" w14:textId="77777777" w:rsidR="00AE650D" w:rsidRPr="00B90D2F" w:rsidRDefault="00AE650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gridSpan w:val="2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68E2B357" w14:textId="77777777" w:rsidR="00AE650D" w:rsidRPr="00B90D2F" w:rsidRDefault="00AE650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01F13903" w14:textId="77777777" w:rsidTr="00F72ED4">
        <w:trPr>
          <w:trHeight w:val="295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15DD69B8" w14:textId="77777777" w:rsidR="00A31F27" w:rsidRPr="00B90D2F" w:rsidRDefault="00A31F27" w:rsidP="00F72ED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B90D2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≤</w:t>
            </w:r>
            <w:r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78CE" w14:textId="6A885455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 w:rsidR="003021E0">
              <w:rPr>
                <w:rFonts w:hint="eastAsia"/>
                <w:sz w:val="20"/>
                <w:szCs w:val="20"/>
              </w:rPr>
              <w:t>[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  <w:r w:rsidR="003021E0">
              <w:rPr>
                <w:rFonts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632E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CE93" w14:textId="6A5376B4" w:rsidR="00A31F27" w:rsidRPr="00B90D2F" w:rsidRDefault="003021E0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hint="eastAsia"/>
                <w:sz w:val="20"/>
                <w:szCs w:val="20"/>
              </w:rPr>
              <w:t>[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0326C8C7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3CEC1183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1E24DCD8" w14:textId="7731988B" w:rsidR="00A31F27" w:rsidRPr="00B90D2F" w:rsidRDefault="00A31F27" w:rsidP="00F72ED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51-7</w:t>
            </w:r>
            <w:r w:rsidR="00F6626D"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1027" w14:textId="20E178C4" w:rsidR="00A31F27" w:rsidRPr="00B90D2F" w:rsidRDefault="00805C99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93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BA03A4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.23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BA03A4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3.03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5128" w14:textId="0F89027D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00</w:t>
            </w:r>
            <w:r w:rsidR="00BA03A4" w:rsidRPr="00B90D2F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2CB7" w14:textId="4C0B5FD9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7237E3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88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7237E3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2.29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FA4970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3.63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4BB369BB" w14:textId="515B53AA" w:rsidR="00A31F27" w:rsidRPr="00B90D2F" w:rsidRDefault="006A4975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 w:rsidR="009D35B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</w:tr>
      <w:tr w:rsidR="00C26760" w:rsidRPr="00B90D2F" w14:paraId="6165F9D6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47689B9E" w14:textId="147FBE78" w:rsidR="00A31F27" w:rsidRPr="00B90D2F" w:rsidRDefault="00A31F27" w:rsidP="00F72ED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&gt;</w:t>
            </w:r>
            <w:r w:rsidRPr="00B90D2F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</w:t>
            </w:r>
            <w:r w:rsidRPr="00B90D2F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="00F6626D" w:rsidRPr="00B90D2F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CBC0" w14:textId="26C7E7FB" w:rsidR="00A31F27" w:rsidRPr="00B90D2F" w:rsidRDefault="00BA03A4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  <w:r w:rsidR="00F0470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62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F0470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4.2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-1</w:t>
            </w:r>
            <w:r w:rsidR="00F0470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F0470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42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45F0" w14:textId="1631260B" w:rsidR="00A31F27" w:rsidRPr="00B90D2F" w:rsidRDefault="006A4975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 w:rsidR="009D35B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E313" w14:textId="32F9E606" w:rsidR="00A31F27" w:rsidRPr="00B90D2F" w:rsidRDefault="007237E3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0.4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8.22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-1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FA4970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2FDA3668" w14:textId="2003EB01" w:rsidR="00A31F27" w:rsidRPr="00B90D2F" w:rsidRDefault="006A4975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 w:rsidR="009D35B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</w:tr>
      <w:tr w:rsidR="00C26760" w:rsidRPr="00B90D2F" w14:paraId="4D4B9B13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0DFA5FB1" w14:textId="77777777" w:rsidR="00A31F27" w:rsidRPr="00B90D2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C5B1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0092" w14:textId="23CCFA2C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E91D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0433AB9F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05E4FD44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6888F719" w14:textId="77777777" w:rsidR="00A31F27" w:rsidRPr="00B90D2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7A0F" w14:textId="09422B0B" w:rsidR="00A31F27" w:rsidRPr="00B90D2F" w:rsidRDefault="003021E0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hint="eastAsia"/>
                <w:sz w:val="20"/>
                <w:szCs w:val="20"/>
              </w:rPr>
              <w:t>[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7494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3784" w14:textId="457D1D46" w:rsidR="00A31F27" w:rsidRPr="00B90D2F" w:rsidRDefault="003021E0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hint="eastAsia"/>
                <w:sz w:val="20"/>
                <w:szCs w:val="20"/>
              </w:rPr>
              <w:t>[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516AB66B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189772EB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3CD4DDBD" w14:textId="77777777" w:rsidR="00A31F27" w:rsidRPr="00B90D2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72CD" w14:textId="20691D33" w:rsidR="00A31F27" w:rsidRPr="00B90D2F" w:rsidRDefault="00223311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1.18 (0.81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7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05D3" w14:textId="768D230C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223311" w:rsidRPr="00B90D2F">
              <w:rPr>
                <w:rFonts w:ascii="Times New Roman" w:hAnsi="Times New Roman"/>
                <w:kern w:val="0"/>
                <w:sz w:val="20"/>
                <w:szCs w:val="20"/>
              </w:rPr>
              <w:t>.391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6A4F" w14:textId="0EEFFDAD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B0522D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54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 (1.</w:t>
            </w:r>
            <w:r w:rsidR="00B0522D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33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B0522D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79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2E373FCD" w14:textId="0FCF5531" w:rsidR="00A31F27" w:rsidRPr="00B90D2F" w:rsidRDefault="006A4975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 w:rsidR="009D35B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</w:tr>
      <w:tr w:rsidR="00C26760" w:rsidRPr="00B90D2F" w14:paraId="71E6781D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052053E0" w14:textId="77777777" w:rsidR="00A31F27" w:rsidRPr="00B90D2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Asian/PI/AI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7C2F" w14:textId="384ACA11" w:rsidR="00A31F27" w:rsidRPr="00B90D2F" w:rsidRDefault="00223311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84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44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.62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FFAD" w14:textId="1F868643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223311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599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5934" w14:textId="61C1482C" w:rsidR="00A31F27" w:rsidRPr="00B90D2F" w:rsidRDefault="00B0522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74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55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FA4970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98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5B51F30F" w14:textId="09E77710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03</w:t>
            </w:r>
            <w:r w:rsidR="00B0522D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C26760" w:rsidRPr="00B90D2F" w14:paraId="5BCA2075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319ADF6E" w14:textId="33DC63B3" w:rsidR="00A31F27" w:rsidRPr="00B90D2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color w:val="000000"/>
                <w:sz w:val="20"/>
                <w:szCs w:val="20"/>
              </w:rPr>
              <w:t>Primary site</w:t>
            </w:r>
            <w:r w:rsidR="004D43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</w:t>
            </w:r>
            <w:r w:rsidRPr="00B90D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5235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8D86" w14:textId="3773CA38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3874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29AC8DD6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32DBC273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744C20E9" w14:textId="77777777" w:rsidR="00A31F27" w:rsidRPr="00B90D2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Stoma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86E1" w14:textId="7A7F6478" w:rsidR="00A31F27" w:rsidRPr="00B90D2F" w:rsidRDefault="003021E0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hint="eastAsia"/>
                <w:sz w:val="20"/>
                <w:szCs w:val="20"/>
              </w:rPr>
              <w:t>[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1F81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99CA" w14:textId="6257BB95" w:rsidR="00A31F27" w:rsidRPr="00B90D2F" w:rsidRDefault="003021E0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hint="eastAsia"/>
                <w:sz w:val="20"/>
                <w:szCs w:val="20"/>
              </w:rPr>
              <w:t>[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]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4B37B306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42A4BE50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33BF8461" w14:textId="77777777" w:rsidR="00A31F27" w:rsidRPr="00B90D2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Small intest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4578" w14:textId="02C5487D" w:rsidR="00A31F27" w:rsidRPr="00B90D2F" w:rsidRDefault="00A619C0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.46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81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-2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61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  <w:r w:rsidR="00A31F27" w:rsidRPr="00B90D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EA55" w14:textId="06D97868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</w:t>
            </w:r>
            <w:r w:rsidR="00A619C0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208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7B45" w14:textId="0D9C866F" w:rsidR="00A31F27" w:rsidRPr="00B90D2F" w:rsidRDefault="00B9094C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.07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87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31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  <w:r w:rsidR="00A31F27" w:rsidRPr="00B90D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2302EF58" w14:textId="45FCAF8C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</w:t>
            </w:r>
            <w:r w:rsidR="00B9094C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510</w:t>
            </w:r>
          </w:p>
        </w:tc>
      </w:tr>
      <w:tr w:rsidR="00C26760" w:rsidRPr="00B90D2F" w14:paraId="1EE24999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4525D782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Appendi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64E6" w14:textId="61F6F330" w:rsidR="00A31F27" w:rsidRPr="0072733F" w:rsidRDefault="00A619C0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1.12 (0.43-2.93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C11E" w14:textId="5FECECDF" w:rsidR="00A31F27" w:rsidRPr="0072733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A619C0" w:rsidRPr="0072733F">
              <w:rPr>
                <w:rFonts w:ascii="Times New Roman" w:hAnsi="Times New Roman"/>
                <w:kern w:val="0"/>
                <w:sz w:val="20"/>
                <w:szCs w:val="20"/>
              </w:rPr>
              <w:t>813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7583" w14:textId="2E1F6805" w:rsidR="00A31F27" w:rsidRPr="0072733F" w:rsidRDefault="00B9094C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0.45(0.28-0.72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2B4205B9" w14:textId="478B4C58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001</w:t>
            </w:r>
          </w:p>
        </w:tc>
      </w:tr>
      <w:tr w:rsidR="00C26760" w:rsidRPr="00B90D2F" w14:paraId="73D796F7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6A2E3FAE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F2E5" w14:textId="47BC16CB" w:rsidR="00A31F27" w:rsidRPr="0072733F" w:rsidRDefault="00A619C0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1.33 (0.63-2.78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F842" w14:textId="1F47FE9B" w:rsidR="00A31F27" w:rsidRPr="0072733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619C0" w:rsidRPr="0072733F">
              <w:rPr>
                <w:rFonts w:ascii="Times New Roman" w:hAnsi="Times New Roman"/>
                <w:kern w:val="0"/>
                <w:sz w:val="20"/>
                <w:szCs w:val="20"/>
              </w:rPr>
              <w:t>.458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D73D" w14:textId="30AB322A" w:rsidR="00A31F27" w:rsidRPr="0072733F" w:rsidRDefault="00B9094C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0.83 (0.61-1.14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6D912223" w14:textId="0865E192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</w:t>
            </w:r>
            <w:r w:rsidR="00B9094C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246</w:t>
            </w:r>
          </w:p>
        </w:tc>
      </w:tr>
      <w:tr w:rsidR="00C26760" w:rsidRPr="00B90D2F" w14:paraId="2D227D75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30C7847B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Rec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3B2C" w14:textId="535A0A5B" w:rsidR="00A31F27" w:rsidRPr="0072733F" w:rsidRDefault="00A619C0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FB16BD" w:rsidRPr="0072733F">
              <w:rPr>
                <w:rFonts w:ascii="Times New Roman" w:hAnsi="Times New Roman"/>
                <w:kern w:val="0"/>
                <w:sz w:val="20"/>
                <w:szCs w:val="20"/>
              </w:rPr>
              <w:t>49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FB16BD" w:rsidRPr="0072733F">
              <w:rPr>
                <w:rFonts w:ascii="Times New Roman" w:hAnsi="Times New Roman"/>
                <w:kern w:val="0"/>
                <w:sz w:val="20"/>
                <w:szCs w:val="20"/>
              </w:rPr>
              <w:t>0.24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FB16BD" w:rsidRPr="0072733F">
              <w:rPr>
                <w:rFonts w:ascii="Times New Roman" w:hAnsi="Times New Roman"/>
                <w:kern w:val="0"/>
                <w:sz w:val="20"/>
                <w:szCs w:val="20"/>
              </w:rPr>
              <w:t>1.00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F4AE" w14:textId="27FF40C0" w:rsidR="00A31F27" w:rsidRPr="0072733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.0</w:t>
            </w:r>
            <w:r w:rsidR="00FB16BD" w:rsidRPr="0072733F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8E0D" w14:textId="26013D15" w:rsidR="00A31F27" w:rsidRPr="0072733F" w:rsidRDefault="00B9094C" w:rsidP="00F72ED4">
            <w:pPr>
              <w:widowControl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0.43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0.34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0.54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3A857691" w14:textId="18E79C5A" w:rsidR="00A31F27" w:rsidRPr="00B90D2F" w:rsidRDefault="006A4975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 w:rsidR="009D35B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</w:tr>
      <w:tr w:rsidR="00C26760" w:rsidRPr="00B90D2F" w14:paraId="71A50DAF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1F33B0BF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Non-functional Pancre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4E8E" w14:textId="5D397ED5" w:rsidR="00A31F27" w:rsidRPr="0072733F" w:rsidRDefault="00FB16B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1.54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(0.66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3.58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55C9" w14:textId="0663C152" w:rsidR="00A31F27" w:rsidRPr="0072733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FB16BD" w:rsidRPr="0072733F">
              <w:rPr>
                <w:rFonts w:ascii="Times New Roman" w:hAnsi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BC57" w14:textId="5DDAF952" w:rsidR="00A31F27" w:rsidRPr="0072733F" w:rsidRDefault="00F802E8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0.52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33-0.8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1663118D" w14:textId="432FB961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003</w:t>
            </w:r>
          </w:p>
        </w:tc>
      </w:tr>
      <w:tr w:rsidR="00C26760" w:rsidRPr="00B90D2F" w14:paraId="568A6A2D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640AED01" w14:textId="77777777" w:rsidR="00A31F27" w:rsidRPr="0072733F" w:rsidRDefault="00A31F27" w:rsidP="00F72E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Functional Pancre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3813" w14:textId="3ED484DF" w:rsidR="00A31F27" w:rsidRPr="0072733F" w:rsidRDefault="00FB16B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1.88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(0.68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5.25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FC48" w14:textId="3BFC29C7" w:rsidR="00A31F27" w:rsidRPr="0072733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FB16BD" w:rsidRPr="0072733F">
              <w:rPr>
                <w:rFonts w:ascii="Times New Roman" w:hAnsi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25A8" w14:textId="6C83DD64" w:rsidR="00A31F27" w:rsidRPr="0072733F" w:rsidRDefault="00B0522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0.65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35-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1.20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218A6D28" w14:textId="07D64C09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1</w:t>
            </w:r>
            <w:r w:rsidR="00B0522D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68</w:t>
            </w:r>
          </w:p>
        </w:tc>
      </w:tr>
      <w:tr w:rsidR="00C26760" w:rsidRPr="00B90D2F" w14:paraId="0E083BB3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1718279A" w14:textId="0A8ACE61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color w:val="000000"/>
                <w:sz w:val="20"/>
                <w:szCs w:val="20"/>
              </w:rPr>
              <w:t>T categ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FDF7" w14:textId="77777777" w:rsidR="00A31F27" w:rsidRPr="0072733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96FD" w14:textId="3221F432" w:rsidR="00A31F27" w:rsidRPr="0072733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52D5" w14:textId="77777777" w:rsidR="00A31F27" w:rsidRPr="0072733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2E0196F0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5424822C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6CE6F294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0C93" w14:textId="630D110E" w:rsidR="00A31F27" w:rsidRPr="0072733F" w:rsidRDefault="00380A3C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 w:rsidRPr="0072733F">
              <w:rPr>
                <w:rFonts w:ascii="Times New Roman" w:hAnsi="Times New Roman"/>
                <w:sz w:val="20"/>
                <w:szCs w:val="20"/>
              </w:rPr>
              <w:t>[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Reference]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6A80" w14:textId="77777777" w:rsidR="00A31F27" w:rsidRPr="0072733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7728" w14:textId="42706C3A" w:rsidR="00A31F27" w:rsidRPr="0072733F" w:rsidRDefault="00380A3C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 w:rsidRPr="0072733F">
              <w:rPr>
                <w:rFonts w:ascii="Times New Roman" w:hAnsi="Times New Roman"/>
                <w:sz w:val="20"/>
                <w:szCs w:val="20"/>
              </w:rPr>
              <w:t>[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Reference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6A121E62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21E660E6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17A2B365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T2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E243" w14:textId="4DBBDFE4" w:rsidR="00A31F27" w:rsidRPr="0072733F" w:rsidRDefault="00A31F27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B63779" w:rsidRPr="0072733F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B63779" w:rsidRPr="0072733F">
              <w:rPr>
                <w:rFonts w:ascii="Times New Roman" w:hAnsi="Times New Roman"/>
                <w:kern w:val="0"/>
                <w:sz w:val="20"/>
                <w:szCs w:val="20"/>
              </w:rPr>
              <w:t>98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B63779" w:rsidRPr="0072733F">
              <w:rPr>
                <w:rFonts w:ascii="Times New Roman" w:hAnsi="Times New Roman"/>
                <w:kern w:val="0"/>
                <w:sz w:val="20"/>
                <w:szCs w:val="20"/>
              </w:rPr>
              <w:t>0.58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B63779" w:rsidRPr="0072733F">
              <w:rPr>
                <w:rFonts w:ascii="Times New Roman" w:hAnsi="Times New Roman"/>
                <w:kern w:val="0"/>
                <w:sz w:val="20"/>
                <w:szCs w:val="20"/>
              </w:rPr>
              <w:t>63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0380" w14:textId="53DB799B" w:rsidR="00A31F27" w:rsidRPr="0072733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.9</w:t>
            </w:r>
            <w:r w:rsidR="00B63779" w:rsidRPr="0072733F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1334" w14:textId="328FBC38" w:rsidR="00A31F27" w:rsidRPr="0072733F" w:rsidRDefault="00A31F27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1.</w:t>
            </w:r>
            <w:r w:rsidR="00F34C70" w:rsidRPr="0072733F">
              <w:rPr>
                <w:rFonts w:ascii="Times New Roman" w:hAnsi="Times New Roman"/>
                <w:kern w:val="0"/>
                <w:sz w:val="20"/>
                <w:szCs w:val="20"/>
              </w:rPr>
              <w:t>01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F34C70" w:rsidRPr="0072733F">
              <w:rPr>
                <w:rFonts w:ascii="Times New Roman" w:hAnsi="Times New Roman"/>
                <w:kern w:val="0"/>
                <w:sz w:val="20"/>
                <w:szCs w:val="20"/>
              </w:rPr>
              <w:t>0.82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F34C70" w:rsidRPr="0072733F"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2899733B" w14:textId="3BAA1AE3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9</w:t>
            </w:r>
            <w:r w:rsidR="00F34C70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6</w:t>
            </w:r>
          </w:p>
        </w:tc>
      </w:tr>
      <w:tr w:rsidR="00C26760" w:rsidRPr="00B90D2F" w14:paraId="002456C4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1E200F74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LN metas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9BF3" w14:textId="77777777" w:rsidR="00A31F27" w:rsidRPr="0072733F" w:rsidRDefault="00A31F27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85B4" w14:textId="17BE66B3" w:rsidR="00A31F27" w:rsidRPr="0072733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2EB9" w14:textId="77777777" w:rsidR="00A31F27" w:rsidRPr="0072733F" w:rsidRDefault="00A31F27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48FF2B13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4765E36C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0D214F09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B7BB" w14:textId="3C87C936" w:rsidR="00A31F27" w:rsidRPr="0072733F" w:rsidRDefault="00380A3C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 w:rsidRPr="0072733F">
              <w:rPr>
                <w:rFonts w:ascii="Times New Roman" w:hAnsi="Times New Roman"/>
                <w:sz w:val="20"/>
                <w:szCs w:val="20"/>
              </w:rPr>
              <w:t>[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Reference]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5046" w14:textId="77777777" w:rsidR="00A31F27" w:rsidRPr="0072733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65B1" w14:textId="600466E5" w:rsidR="00A31F27" w:rsidRPr="0072733F" w:rsidRDefault="00380A3C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 w:rsidRPr="0072733F">
              <w:rPr>
                <w:rFonts w:ascii="Times New Roman" w:hAnsi="Times New Roman"/>
                <w:sz w:val="20"/>
                <w:szCs w:val="20"/>
              </w:rPr>
              <w:t>[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Reference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11F03675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3D7ED538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2AD27390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2733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202B" w14:textId="00ABF7B2" w:rsidR="00A31F27" w:rsidRPr="0072733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 w:rsidR="00B63779" w:rsidRPr="0072733F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B63779" w:rsidRPr="0072733F">
              <w:rPr>
                <w:rFonts w:ascii="Times New Roman" w:hAnsi="Times New Roman"/>
                <w:kern w:val="0"/>
                <w:sz w:val="20"/>
                <w:szCs w:val="20"/>
              </w:rPr>
              <w:t>1.11-2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B63779" w:rsidRPr="0072733F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0F0D" w14:textId="25D4FFA2" w:rsidR="00A31F27" w:rsidRPr="0072733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72733F">
              <w:rPr>
                <w:rFonts w:ascii="Times New Roman" w:hAnsi="Times New Roman"/>
                <w:kern w:val="0"/>
                <w:sz w:val="20"/>
                <w:szCs w:val="20"/>
              </w:rPr>
              <w:t>.0</w:t>
            </w:r>
            <w:r w:rsidR="00B63779" w:rsidRPr="0072733F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421B" w14:textId="3E6463BB" w:rsidR="00A31F27" w:rsidRPr="0072733F" w:rsidRDefault="00A31F27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1.</w:t>
            </w:r>
            <w:r w:rsidR="007237E3" w:rsidRPr="0072733F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7237E3" w:rsidRPr="0072733F">
              <w:rPr>
                <w:rFonts w:ascii="Times New Roman" w:hAnsi="Times New Roman"/>
                <w:kern w:val="0"/>
                <w:sz w:val="20"/>
                <w:szCs w:val="20"/>
              </w:rPr>
              <w:t>1.01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-1.</w:t>
            </w:r>
            <w:r w:rsidR="007237E3" w:rsidRPr="0072733F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48AA0496" w14:textId="2BB78D07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  <w:r w:rsidR="00B9094C" w:rsidRPr="00B90D2F">
              <w:rPr>
                <w:rFonts w:ascii="Times New Roman" w:hAnsi="Times New Roman"/>
                <w:kern w:val="0"/>
                <w:sz w:val="20"/>
                <w:szCs w:val="20"/>
              </w:rPr>
              <w:t>41</w:t>
            </w:r>
          </w:p>
        </w:tc>
      </w:tr>
      <w:tr w:rsidR="00C26760" w:rsidRPr="00B90D2F" w14:paraId="3213C344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45C6A04F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BDCE" w14:textId="77777777" w:rsidR="00A31F27" w:rsidRPr="0072733F" w:rsidRDefault="00A31F27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7022" w14:textId="372BF8BD" w:rsidR="00A31F27" w:rsidRPr="0072733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C28E" w14:textId="77777777" w:rsidR="00A31F27" w:rsidRPr="0072733F" w:rsidRDefault="00A31F27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4A54CB9B" w14:textId="77777777" w:rsidR="00A31F27" w:rsidRPr="00B90D2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38E06636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3B36C5E5" w14:textId="77777777" w:rsidR="00A31F27" w:rsidRPr="0072733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2733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≤ 10 mm</w:t>
            </w:r>
            <w:r w:rsidRPr="0072733F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B2E4" w14:textId="496DC497" w:rsidR="00A31F27" w:rsidRPr="0072733F" w:rsidRDefault="00380A3C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 w:rsidRPr="0072733F">
              <w:rPr>
                <w:rFonts w:ascii="Times New Roman" w:hAnsi="Times New Roman"/>
                <w:sz w:val="20"/>
                <w:szCs w:val="20"/>
              </w:rPr>
              <w:t>[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Reference]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A05B" w14:textId="77777777" w:rsidR="00A31F27" w:rsidRPr="0072733F" w:rsidRDefault="00A31F27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A07F" w14:textId="29C4606C" w:rsidR="00A31F27" w:rsidRPr="0072733F" w:rsidRDefault="00380A3C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 w:rsidRPr="0072733F">
              <w:rPr>
                <w:rFonts w:ascii="Times New Roman" w:hAnsi="Times New Roman"/>
                <w:sz w:val="20"/>
                <w:szCs w:val="20"/>
              </w:rPr>
              <w:t>[</w:t>
            </w:r>
            <w:r w:rsidRPr="0072733F">
              <w:rPr>
                <w:rFonts w:ascii="Times New Roman" w:hAnsi="Times New Roman"/>
                <w:kern w:val="0"/>
                <w:sz w:val="20"/>
                <w:szCs w:val="20"/>
              </w:rPr>
              <w:t>Reference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7DEAEF04" w14:textId="77777777" w:rsidR="00A31F27" w:rsidRPr="00B90D2F" w:rsidRDefault="00A31F27" w:rsidP="00F72ED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4302442A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13BE05E7" w14:textId="77777777" w:rsidR="00A31F27" w:rsidRPr="00B90D2F" w:rsidRDefault="00A31F27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90D2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-20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320D" w14:textId="21D1CC69" w:rsidR="00A31F27" w:rsidRPr="00B90D2F" w:rsidRDefault="00A31F27" w:rsidP="00F72ED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  </w:t>
            </w:r>
            <w:r w:rsidR="00B63779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2.</w:t>
            </w:r>
            <w:r w:rsidR="00753E89" w:rsidRPr="00B90D2F">
              <w:rPr>
                <w:rFonts w:ascii="Times New Roman" w:hAnsi="Times New Roman"/>
                <w:kern w:val="0"/>
                <w:sz w:val="20"/>
                <w:szCs w:val="20"/>
              </w:rPr>
              <w:t>52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="00753E89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.76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753E89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753E89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60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1356" w14:textId="775FB8E6" w:rsidR="00A31F27" w:rsidRPr="00B90D2F" w:rsidRDefault="006A4975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 w:rsidR="009D35B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753E89" w:rsidRPr="00B90D2F"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9266" w14:textId="22095B84" w:rsidR="00A31F27" w:rsidRPr="00B90D2F" w:rsidRDefault="00DF1798" w:rsidP="00F72ED4">
            <w:pPr>
              <w:widowControl/>
              <w:ind w:right="20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.29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.10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7237E3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52</w:t>
            </w:r>
            <w:r w:rsidR="00A31F27"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0B6529D3" w14:textId="751B19BE" w:rsidR="00A31F27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A31F27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00</w:t>
            </w:r>
            <w:r w:rsidR="007237E3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C26760" w:rsidRPr="00B90D2F" w14:paraId="3872A6F5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70E9C0AD" w14:textId="3ED19ACA" w:rsidR="009E522D" w:rsidRPr="00B90D2F" w:rsidRDefault="009E522D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 w:rsidRPr="00B90D2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urg</w:t>
            </w:r>
            <w:r w:rsidR="008F5AF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ical </w:t>
            </w:r>
            <w:r w:rsidR="005C30B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cedu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9F1D" w14:textId="77777777" w:rsidR="009E522D" w:rsidRPr="00B90D2F" w:rsidRDefault="009E522D" w:rsidP="00F72ED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F586" w14:textId="77777777" w:rsidR="009E522D" w:rsidRPr="00B90D2F" w:rsidRDefault="009E522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F549" w14:textId="77777777" w:rsidR="009E522D" w:rsidRPr="00B90D2F" w:rsidRDefault="009E522D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08C2E909" w14:textId="77777777" w:rsidR="009E522D" w:rsidRPr="00B90D2F" w:rsidRDefault="009E522D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7A09B530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6B38BE91" w14:textId="7B556319" w:rsidR="000B4C1C" w:rsidRPr="00B90D2F" w:rsidRDefault="000B4C1C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bser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BA82" w14:textId="26D0F44E" w:rsidR="000B4C1C" w:rsidRPr="00B90D2F" w:rsidRDefault="00380A3C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hint="eastAsia"/>
                <w:sz w:val="20"/>
                <w:szCs w:val="20"/>
              </w:rPr>
              <w:t>[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F48D" w14:textId="77777777" w:rsidR="000B4C1C" w:rsidRPr="00B90D2F" w:rsidRDefault="000B4C1C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B1A6" w14:textId="5ECD6720" w:rsidR="000B4C1C" w:rsidRPr="00B90D2F" w:rsidRDefault="00380A3C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hint="eastAsia"/>
                <w:sz w:val="20"/>
                <w:szCs w:val="20"/>
              </w:rPr>
              <w:t>[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Referenc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754BDA7C" w14:textId="77777777" w:rsidR="000B4C1C" w:rsidRPr="00B90D2F" w:rsidRDefault="000B4C1C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C26760" w:rsidRPr="00B90D2F" w14:paraId="7752F048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225CC963" w14:textId="15C7AC8C" w:rsidR="000B4C1C" w:rsidRPr="00B90D2F" w:rsidRDefault="000B4C1C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9E8C" w14:textId="2186A057" w:rsidR="000B4C1C" w:rsidRPr="00B90D2F" w:rsidRDefault="000B4C1C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0.43 (0.25-0.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76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5AEA" w14:textId="2E454199" w:rsidR="000B4C1C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0B4C1C" w:rsidRPr="00B90D2F">
              <w:rPr>
                <w:rFonts w:ascii="Times New Roman" w:hAnsi="Times New Roman"/>
                <w:kern w:val="0"/>
                <w:sz w:val="20"/>
                <w:szCs w:val="20"/>
              </w:rPr>
              <w:t>.003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BF17" w14:textId="7D136D97" w:rsidR="000B4C1C" w:rsidRPr="00B90D2F" w:rsidRDefault="000B4C1C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 xml:space="preserve">0.58 </w:t>
            </w:r>
            <w:r w:rsidR="007237E3" w:rsidRPr="00B90D2F">
              <w:rPr>
                <w:rFonts w:ascii="Times New Roman" w:hAnsi="Times New Roman"/>
                <w:kern w:val="0"/>
                <w:sz w:val="20"/>
                <w:szCs w:val="20"/>
              </w:rPr>
              <w:t>(0.48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-0.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71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3CF0A767" w14:textId="25F2F7D9" w:rsidR="000B4C1C" w:rsidRPr="00B90D2F" w:rsidRDefault="006A4975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 w:rsidR="009D35B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0B4C1C" w:rsidRPr="00B90D2F"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</w:tr>
      <w:tr w:rsidR="00C26760" w:rsidRPr="00B90D2F" w14:paraId="43359DA0" w14:textId="77777777" w:rsidTr="00F72ED4">
        <w:trPr>
          <w:trHeight w:val="36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430191E0" w14:textId="28333115" w:rsidR="000B4C1C" w:rsidRPr="00B90D2F" w:rsidRDefault="000B4C1C" w:rsidP="00F72ED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0ACE" w14:textId="63E0135F" w:rsidR="000B4C1C" w:rsidRPr="00B90D2F" w:rsidRDefault="000B4C1C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0.65 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39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1.08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3ECD" w14:textId="31F24FBE" w:rsidR="000B4C1C" w:rsidRPr="00B90D2F" w:rsidRDefault="009D35BE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0B4C1C"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.095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20A0" w14:textId="5BF1EC6C" w:rsidR="000B4C1C" w:rsidRPr="00B90D2F" w:rsidRDefault="000B4C1C" w:rsidP="00F72ED4">
            <w:pPr>
              <w:widowControl/>
              <w:ind w:right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0.59 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48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90D2F">
              <w:rPr>
                <w:rFonts w:ascii="Times New Roman" w:hAnsi="Times New Roman" w:hint="eastAsia"/>
                <w:kern w:val="0"/>
                <w:sz w:val="20"/>
                <w:szCs w:val="20"/>
              </w:rPr>
              <w:t>0.73</w:t>
            </w: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  <w:vAlign w:val="center"/>
          </w:tcPr>
          <w:p w14:paraId="3B6F9861" w14:textId="37E9F89A" w:rsidR="000B4C1C" w:rsidRPr="00B90D2F" w:rsidRDefault="006A4975" w:rsidP="00F72ED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90D2F"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 w:rsidR="009D35B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0B4C1C" w:rsidRPr="00B90D2F"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</w:tr>
      <w:tr w:rsidR="00AE650D" w:rsidRPr="0072733F" w14:paraId="4FC02BC2" w14:textId="77777777" w:rsidTr="00F72ED4">
        <w:trPr>
          <w:trHeight w:val="762"/>
        </w:trPr>
        <w:tc>
          <w:tcPr>
            <w:tcW w:w="9721" w:type="dxa"/>
            <w:gridSpan w:val="7"/>
            <w:tcBorders>
              <w:top w:val="single" w:sz="4" w:space="0" w:color="auto"/>
              <w:bottom w:val="nil"/>
            </w:tcBorders>
          </w:tcPr>
          <w:p w14:paraId="48FDE828" w14:textId="4A155878" w:rsidR="00AE650D" w:rsidRPr="00F72ED4" w:rsidRDefault="00B075C1" w:rsidP="00F72ED4">
            <w:pPr>
              <w:ind w:right="-108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0" w:name="OLE_LINK7" w:colFirst="1" w:colLast="1"/>
            <w:bookmarkStart w:id="1" w:name="OLE_LINK8" w:colFirst="1" w:colLast="1"/>
            <w:bookmarkStart w:id="2" w:name="_Hlk424158001"/>
            <w:r w:rsidRPr="00F72ED4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GEP-NET</w:t>
            </w:r>
            <w:r w:rsidR="00B90D2F" w:rsidRPr="00F72ED4">
              <w:rPr>
                <w:rFonts w:ascii="Times New Roman" w:hAnsi="Times New Roman" w:hint="eastAsia"/>
                <w:bCs/>
                <w:i/>
                <w:iCs/>
                <w:sz w:val="20"/>
                <w:szCs w:val="20"/>
              </w:rPr>
              <w:t>s</w:t>
            </w:r>
            <w:r w:rsidR="0072733F" w:rsidRPr="00F72ED4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F72ED4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gastroenteropancreatic</w:t>
            </w:r>
            <w:proofErr w:type="spellEnd"/>
            <w:r w:rsidRPr="00F72ED4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neuroendocrine tumor</w:t>
            </w:r>
            <w:r w:rsidR="00B90D2F" w:rsidRPr="00F72ED4">
              <w:rPr>
                <w:rFonts w:ascii="Times New Roman" w:hAnsi="Times New Roman" w:hint="eastAsia"/>
                <w:bCs/>
                <w:i/>
                <w:iCs/>
                <w:sz w:val="20"/>
                <w:szCs w:val="20"/>
              </w:rPr>
              <w:t>s</w:t>
            </w:r>
            <w:r w:rsidRPr="00F72ED4">
              <w:rPr>
                <w:rFonts w:ascii="Times New Roman" w:hAnsi="Times New Roman"/>
                <w:i/>
                <w:sz w:val="20"/>
                <w:szCs w:val="20"/>
              </w:rPr>
              <w:t xml:space="preserve">; </w:t>
            </w:r>
            <w:r w:rsidR="0072733F" w:rsidRPr="00F72ED4">
              <w:rPr>
                <w:rFonts w:ascii="Times New Roman" w:hAnsi="Times New Roman"/>
                <w:i/>
                <w:sz w:val="20"/>
                <w:szCs w:val="20"/>
              </w:rPr>
              <w:t>CSS,</w:t>
            </w:r>
            <w:r w:rsidR="0047292F" w:rsidRPr="00F72ED4">
              <w:rPr>
                <w:rFonts w:ascii="Times New Roman" w:hAnsi="Times New Roman"/>
                <w:i/>
                <w:sz w:val="20"/>
                <w:szCs w:val="20"/>
              </w:rPr>
              <w:t xml:space="preserve"> cancer-special survival; </w:t>
            </w:r>
            <w:r w:rsidR="0072733F" w:rsidRPr="00F72ED4">
              <w:rPr>
                <w:rFonts w:ascii="Times New Roman" w:hAnsi="Times New Roman"/>
                <w:i/>
                <w:sz w:val="20"/>
                <w:szCs w:val="20"/>
              </w:rPr>
              <w:t>OS,</w:t>
            </w:r>
            <w:r w:rsidR="00C26760" w:rsidRPr="00F72ED4">
              <w:rPr>
                <w:rFonts w:ascii="Times New Roman" w:hAnsi="Times New Roman"/>
                <w:i/>
                <w:sz w:val="20"/>
                <w:szCs w:val="20"/>
              </w:rPr>
              <w:t xml:space="preserve"> overall survival;</w:t>
            </w:r>
            <w:r w:rsidR="00525EFC" w:rsidRPr="00F72ED4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="0072733F" w:rsidRPr="00F72ED4">
              <w:rPr>
                <w:rFonts w:ascii="Times New Roman" w:hAnsi="Times New Roman"/>
                <w:i/>
                <w:sz w:val="20"/>
                <w:szCs w:val="20"/>
              </w:rPr>
              <w:t>HR</w:t>
            </w:r>
            <w:r w:rsidR="0072733F" w:rsidRPr="00F72ED4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, </w:t>
            </w:r>
            <w:r w:rsidR="0072733F" w:rsidRPr="00F72ED4">
              <w:rPr>
                <w:rFonts w:ascii="Times New Roman" w:hAnsi="Times New Roman"/>
                <w:i/>
                <w:sz w:val="20"/>
                <w:szCs w:val="20"/>
              </w:rPr>
              <w:t xml:space="preserve">hazard ratio; CI, confidence interval; PI/AI, </w:t>
            </w:r>
            <w:r w:rsidRPr="00F72ED4">
              <w:rPr>
                <w:rFonts w:ascii="Times New Roman" w:hAnsi="Times New Roman"/>
                <w:i/>
                <w:sz w:val="20"/>
                <w:szCs w:val="20"/>
              </w:rPr>
              <w:t xml:space="preserve">Pacific Islander/American Indian; </w:t>
            </w:r>
            <w:r w:rsidR="0072733F" w:rsidRPr="00F72ED4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LR, local resection; ER, </w:t>
            </w:r>
            <w:r w:rsidRPr="00F72ED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xtended resection</w:t>
            </w:r>
            <w:r w:rsidRPr="00F72ED4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</w:tr>
      <w:bookmarkEnd w:id="0"/>
      <w:bookmarkEnd w:id="1"/>
      <w:bookmarkEnd w:id="2"/>
    </w:tbl>
    <w:p w14:paraId="1A5B9A87" w14:textId="77777777" w:rsidR="00AE650D" w:rsidRPr="00B90D2F" w:rsidRDefault="00AE650D" w:rsidP="00C26760">
      <w:pPr>
        <w:rPr>
          <w:rFonts w:ascii="Times New Roman" w:hAnsi="Times New Roman"/>
          <w:sz w:val="20"/>
          <w:szCs w:val="20"/>
        </w:rPr>
      </w:pPr>
    </w:p>
    <w:p w14:paraId="1C14D559" w14:textId="77777777" w:rsidR="00AE650D" w:rsidRPr="0082589B" w:rsidRDefault="00AE650D">
      <w:pPr>
        <w:rPr>
          <w:rFonts w:ascii="Times New Roman" w:hAnsi="Times New Roman"/>
          <w:sz w:val="20"/>
          <w:szCs w:val="20"/>
        </w:rPr>
      </w:pPr>
    </w:p>
    <w:sectPr w:rsidR="00AE650D" w:rsidRPr="0082589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5D70"/>
    <w:rsid w:val="00007E03"/>
    <w:rsid w:val="00032538"/>
    <w:rsid w:val="00037832"/>
    <w:rsid w:val="00040403"/>
    <w:rsid w:val="000878E2"/>
    <w:rsid w:val="000A146B"/>
    <w:rsid w:val="000A15CA"/>
    <w:rsid w:val="000A62B2"/>
    <w:rsid w:val="000B4C1C"/>
    <w:rsid w:val="000B52E4"/>
    <w:rsid w:val="000C7BCA"/>
    <w:rsid w:val="000E2FF7"/>
    <w:rsid w:val="000E4964"/>
    <w:rsid w:val="000E70EA"/>
    <w:rsid w:val="000E78F2"/>
    <w:rsid w:val="000F7D40"/>
    <w:rsid w:val="00111627"/>
    <w:rsid w:val="00130DA8"/>
    <w:rsid w:val="00134217"/>
    <w:rsid w:val="00144353"/>
    <w:rsid w:val="001639D3"/>
    <w:rsid w:val="001641B9"/>
    <w:rsid w:val="001746C1"/>
    <w:rsid w:val="00177A2B"/>
    <w:rsid w:val="0018334E"/>
    <w:rsid w:val="00192C86"/>
    <w:rsid w:val="001A0C0F"/>
    <w:rsid w:val="001B1D2C"/>
    <w:rsid w:val="001B3B03"/>
    <w:rsid w:val="001B48AD"/>
    <w:rsid w:val="001C7715"/>
    <w:rsid w:val="001F2303"/>
    <w:rsid w:val="002136A4"/>
    <w:rsid w:val="00223311"/>
    <w:rsid w:val="00223573"/>
    <w:rsid w:val="00226BE8"/>
    <w:rsid w:val="00253C68"/>
    <w:rsid w:val="00265675"/>
    <w:rsid w:val="0026769B"/>
    <w:rsid w:val="002958D7"/>
    <w:rsid w:val="00297F78"/>
    <w:rsid w:val="002C4FB7"/>
    <w:rsid w:val="002C768D"/>
    <w:rsid w:val="002C7799"/>
    <w:rsid w:val="002F183E"/>
    <w:rsid w:val="003014AE"/>
    <w:rsid w:val="003021E0"/>
    <w:rsid w:val="00323581"/>
    <w:rsid w:val="003318C2"/>
    <w:rsid w:val="00335746"/>
    <w:rsid w:val="00346E69"/>
    <w:rsid w:val="0035300C"/>
    <w:rsid w:val="003557F9"/>
    <w:rsid w:val="003628DE"/>
    <w:rsid w:val="00363069"/>
    <w:rsid w:val="003660DE"/>
    <w:rsid w:val="0037272F"/>
    <w:rsid w:val="00380A3C"/>
    <w:rsid w:val="00381A43"/>
    <w:rsid w:val="00382B10"/>
    <w:rsid w:val="003A5175"/>
    <w:rsid w:val="003B2C55"/>
    <w:rsid w:val="003E5F18"/>
    <w:rsid w:val="003F4306"/>
    <w:rsid w:val="003F79C2"/>
    <w:rsid w:val="00404C62"/>
    <w:rsid w:val="00410948"/>
    <w:rsid w:val="00422E9E"/>
    <w:rsid w:val="004406C1"/>
    <w:rsid w:val="00441935"/>
    <w:rsid w:val="00442014"/>
    <w:rsid w:val="00470A5E"/>
    <w:rsid w:val="0047292F"/>
    <w:rsid w:val="00475A26"/>
    <w:rsid w:val="00485E7D"/>
    <w:rsid w:val="0049197D"/>
    <w:rsid w:val="004D4361"/>
    <w:rsid w:val="004E2A25"/>
    <w:rsid w:val="004F02FB"/>
    <w:rsid w:val="004F2FFD"/>
    <w:rsid w:val="004F3A74"/>
    <w:rsid w:val="004F5AB7"/>
    <w:rsid w:val="00500CAC"/>
    <w:rsid w:val="00505E3C"/>
    <w:rsid w:val="00510446"/>
    <w:rsid w:val="005133CF"/>
    <w:rsid w:val="00525EFC"/>
    <w:rsid w:val="005335E7"/>
    <w:rsid w:val="00537744"/>
    <w:rsid w:val="005523AA"/>
    <w:rsid w:val="00566FE2"/>
    <w:rsid w:val="00585901"/>
    <w:rsid w:val="0059200D"/>
    <w:rsid w:val="00593801"/>
    <w:rsid w:val="005B38F6"/>
    <w:rsid w:val="005C30BB"/>
    <w:rsid w:val="005C6236"/>
    <w:rsid w:val="005E12DC"/>
    <w:rsid w:val="005F69B2"/>
    <w:rsid w:val="00610ECE"/>
    <w:rsid w:val="006166D3"/>
    <w:rsid w:val="006221CC"/>
    <w:rsid w:val="00635D80"/>
    <w:rsid w:val="00656779"/>
    <w:rsid w:val="00660F65"/>
    <w:rsid w:val="00670035"/>
    <w:rsid w:val="00672E17"/>
    <w:rsid w:val="006762FE"/>
    <w:rsid w:val="00682261"/>
    <w:rsid w:val="00693319"/>
    <w:rsid w:val="006A4975"/>
    <w:rsid w:val="006A680F"/>
    <w:rsid w:val="006C25A7"/>
    <w:rsid w:val="006E0D8B"/>
    <w:rsid w:val="007237E3"/>
    <w:rsid w:val="00725B3E"/>
    <w:rsid w:val="0072733F"/>
    <w:rsid w:val="0074335E"/>
    <w:rsid w:val="00753E89"/>
    <w:rsid w:val="00760CDB"/>
    <w:rsid w:val="00764132"/>
    <w:rsid w:val="00771071"/>
    <w:rsid w:val="00776F98"/>
    <w:rsid w:val="0078278F"/>
    <w:rsid w:val="0078457E"/>
    <w:rsid w:val="00787C87"/>
    <w:rsid w:val="00792779"/>
    <w:rsid w:val="007C49A8"/>
    <w:rsid w:val="007D3615"/>
    <w:rsid w:val="007E1DC3"/>
    <w:rsid w:val="007E2891"/>
    <w:rsid w:val="007F3AB1"/>
    <w:rsid w:val="00805C99"/>
    <w:rsid w:val="00811F83"/>
    <w:rsid w:val="0082589B"/>
    <w:rsid w:val="0083696B"/>
    <w:rsid w:val="00881A78"/>
    <w:rsid w:val="008837A2"/>
    <w:rsid w:val="00887DB9"/>
    <w:rsid w:val="008939A8"/>
    <w:rsid w:val="008B4714"/>
    <w:rsid w:val="008C2B3D"/>
    <w:rsid w:val="008E3C9F"/>
    <w:rsid w:val="008F5AF9"/>
    <w:rsid w:val="009152DE"/>
    <w:rsid w:val="00930B84"/>
    <w:rsid w:val="00940006"/>
    <w:rsid w:val="0094241C"/>
    <w:rsid w:val="009766D3"/>
    <w:rsid w:val="009A78D4"/>
    <w:rsid w:val="009C1643"/>
    <w:rsid w:val="009D35BE"/>
    <w:rsid w:val="009D719B"/>
    <w:rsid w:val="009E3D07"/>
    <w:rsid w:val="009E522D"/>
    <w:rsid w:val="00A02CED"/>
    <w:rsid w:val="00A0695D"/>
    <w:rsid w:val="00A244DA"/>
    <w:rsid w:val="00A270DE"/>
    <w:rsid w:val="00A30D34"/>
    <w:rsid w:val="00A31F27"/>
    <w:rsid w:val="00A526F3"/>
    <w:rsid w:val="00A52B8D"/>
    <w:rsid w:val="00A5635A"/>
    <w:rsid w:val="00A5663A"/>
    <w:rsid w:val="00A619C0"/>
    <w:rsid w:val="00A65D60"/>
    <w:rsid w:val="00A70096"/>
    <w:rsid w:val="00A80EF3"/>
    <w:rsid w:val="00A90CF5"/>
    <w:rsid w:val="00A90FC9"/>
    <w:rsid w:val="00AA3475"/>
    <w:rsid w:val="00AB29D5"/>
    <w:rsid w:val="00AC15BF"/>
    <w:rsid w:val="00AD4504"/>
    <w:rsid w:val="00AE13DD"/>
    <w:rsid w:val="00AE650D"/>
    <w:rsid w:val="00B00044"/>
    <w:rsid w:val="00B00AAE"/>
    <w:rsid w:val="00B02A7A"/>
    <w:rsid w:val="00B0522D"/>
    <w:rsid w:val="00B075C1"/>
    <w:rsid w:val="00B07B98"/>
    <w:rsid w:val="00B10BB7"/>
    <w:rsid w:val="00B22925"/>
    <w:rsid w:val="00B37880"/>
    <w:rsid w:val="00B51F98"/>
    <w:rsid w:val="00B5402F"/>
    <w:rsid w:val="00B63779"/>
    <w:rsid w:val="00B80A60"/>
    <w:rsid w:val="00B86219"/>
    <w:rsid w:val="00B9094C"/>
    <w:rsid w:val="00B90D2F"/>
    <w:rsid w:val="00BA03A4"/>
    <w:rsid w:val="00BA0A09"/>
    <w:rsid w:val="00BA5A80"/>
    <w:rsid w:val="00BA74E8"/>
    <w:rsid w:val="00BB16B1"/>
    <w:rsid w:val="00BB1866"/>
    <w:rsid w:val="00BD7AFD"/>
    <w:rsid w:val="00BE5353"/>
    <w:rsid w:val="00C07202"/>
    <w:rsid w:val="00C2045B"/>
    <w:rsid w:val="00C26760"/>
    <w:rsid w:val="00C4245B"/>
    <w:rsid w:val="00C44099"/>
    <w:rsid w:val="00C51EC1"/>
    <w:rsid w:val="00C52E4D"/>
    <w:rsid w:val="00C561DA"/>
    <w:rsid w:val="00C81EC9"/>
    <w:rsid w:val="00C84961"/>
    <w:rsid w:val="00CA0D8D"/>
    <w:rsid w:val="00CA1EFB"/>
    <w:rsid w:val="00CA7838"/>
    <w:rsid w:val="00CC26E0"/>
    <w:rsid w:val="00CD0A90"/>
    <w:rsid w:val="00CD444B"/>
    <w:rsid w:val="00CD720C"/>
    <w:rsid w:val="00CE3B60"/>
    <w:rsid w:val="00CF383A"/>
    <w:rsid w:val="00CF5CD1"/>
    <w:rsid w:val="00CF71DF"/>
    <w:rsid w:val="00D01047"/>
    <w:rsid w:val="00D11728"/>
    <w:rsid w:val="00D34499"/>
    <w:rsid w:val="00D53DAB"/>
    <w:rsid w:val="00D6035C"/>
    <w:rsid w:val="00D65A22"/>
    <w:rsid w:val="00D71E70"/>
    <w:rsid w:val="00D86EDA"/>
    <w:rsid w:val="00D90836"/>
    <w:rsid w:val="00D95D70"/>
    <w:rsid w:val="00DB5E0A"/>
    <w:rsid w:val="00DE1090"/>
    <w:rsid w:val="00DF1798"/>
    <w:rsid w:val="00E024E3"/>
    <w:rsid w:val="00E24AA3"/>
    <w:rsid w:val="00E3150E"/>
    <w:rsid w:val="00E3434A"/>
    <w:rsid w:val="00E35241"/>
    <w:rsid w:val="00E46BBA"/>
    <w:rsid w:val="00E50687"/>
    <w:rsid w:val="00E66E4D"/>
    <w:rsid w:val="00E8079E"/>
    <w:rsid w:val="00E810B4"/>
    <w:rsid w:val="00EA725A"/>
    <w:rsid w:val="00EC1858"/>
    <w:rsid w:val="00EC61C9"/>
    <w:rsid w:val="00EE5C6D"/>
    <w:rsid w:val="00F00F15"/>
    <w:rsid w:val="00F04707"/>
    <w:rsid w:val="00F26152"/>
    <w:rsid w:val="00F273B5"/>
    <w:rsid w:val="00F34C70"/>
    <w:rsid w:val="00F47E47"/>
    <w:rsid w:val="00F52414"/>
    <w:rsid w:val="00F62733"/>
    <w:rsid w:val="00F6626D"/>
    <w:rsid w:val="00F72ED4"/>
    <w:rsid w:val="00F802E8"/>
    <w:rsid w:val="00F95424"/>
    <w:rsid w:val="00FA4970"/>
    <w:rsid w:val="00FB0F48"/>
    <w:rsid w:val="00FB16BD"/>
    <w:rsid w:val="00FC0EB2"/>
    <w:rsid w:val="00FC4361"/>
    <w:rsid w:val="00FD0A11"/>
    <w:rsid w:val="00FF5759"/>
    <w:rsid w:val="020B3EC3"/>
    <w:rsid w:val="02393027"/>
    <w:rsid w:val="05107581"/>
    <w:rsid w:val="08385E72"/>
    <w:rsid w:val="0C806AF5"/>
    <w:rsid w:val="0EA16E19"/>
    <w:rsid w:val="11E35BAF"/>
    <w:rsid w:val="19346808"/>
    <w:rsid w:val="1A31250C"/>
    <w:rsid w:val="1B4531C4"/>
    <w:rsid w:val="1CBB3853"/>
    <w:rsid w:val="21842494"/>
    <w:rsid w:val="22AE1B14"/>
    <w:rsid w:val="2A4D5467"/>
    <w:rsid w:val="30FE7424"/>
    <w:rsid w:val="34DF6A5A"/>
    <w:rsid w:val="35883285"/>
    <w:rsid w:val="3594461F"/>
    <w:rsid w:val="37C4673A"/>
    <w:rsid w:val="3839461A"/>
    <w:rsid w:val="3B8F6651"/>
    <w:rsid w:val="3CE039BD"/>
    <w:rsid w:val="3F602C6D"/>
    <w:rsid w:val="49322E98"/>
    <w:rsid w:val="4E200614"/>
    <w:rsid w:val="53C95BDD"/>
    <w:rsid w:val="53FC3722"/>
    <w:rsid w:val="564A7068"/>
    <w:rsid w:val="598C5AE9"/>
    <w:rsid w:val="5BEF525B"/>
    <w:rsid w:val="69193348"/>
    <w:rsid w:val="6BAD49B7"/>
    <w:rsid w:val="6C3A735E"/>
    <w:rsid w:val="72375A32"/>
    <w:rsid w:val="75602558"/>
    <w:rsid w:val="78E754BD"/>
    <w:rsid w:val="7C625233"/>
    <w:rsid w:val="7E462748"/>
    <w:rsid w:val="7ED1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A9414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Typewriter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1">
    <w:name w:val="列表 1 浅色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83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2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Table 1</vt:lpstr>
    </vt:vector>
  </TitlesOfParts>
  <Company>DELL 用户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DELL</dc:creator>
  <cp:lastModifiedBy>Michael Cunningham</cp:lastModifiedBy>
  <cp:revision>35</cp:revision>
  <dcterms:created xsi:type="dcterms:W3CDTF">2020-06-14T06:44:00Z</dcterms:created>
  <dcterms:modified xsi:type="dcterms:W3CDTF">2022-05-2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37</vt:lpwstr>
  </property>
  <property fmtid="{D5CDD505-2E9C-101B-9397-08002B2CF9AE}" pid="3" name="ICV">
    <vt:lpwstr>F48517D760F44B4197F1B3FDB831F514</vt:lpwstr>
  </property>
</Properties>
</file>